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3286125" cy="347027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347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Mangal"/>
          <w:b/>
          <w:b/>
          <w:bCs/>
          <w:sz w:val="20"/>
          <w:szCs w:val="20"/>
          <w:lang w:bidi="hi-IN"/>
        </w:rPr>
      </w:pPr>
      <w:r>
        <w:rPr>
          <w:rFonts w:cs="Mangal" w:ascii="Times New Roman" w:hAnsi="Times New Roman"/>
          <w:b/>
          <w:bCs/>
          <w:sz w:val="20"/>
          <w:szCs w:val="20"/>
          <w:lang w:bidi="hi-IN"/>
        </w:rPr>
        <w:t xml:space="preserve">Additional file 1: Figure S1 Agarose gel electrophoresis of various plasmids used in the study, (a) </w:t>
      </w:r>
      <w:r>
        <w:rPr>
          <w:rFonts w:cs="Mangal" w:ascii="Times New Roman" w:hAnsi="Times New Roman"/>
          <w:b/>
          <w:bCs/>
          <w:sz w:val="20"/>
          <w:szCs w:val="20"/>
          <w:lang w:val="en-US" w:bidi="hi-IN"/>
        </w:rPr>
        <w:t xml:space="preserve">Lane 1: NEB Supercoiled DNA ladder; Lane 2: Shuttle vector pPBT-GFP; Lane 3: Plasmid pLES003; Lane 4: Plasmid pCP289; Lane 5: Vector pMK-RQ. Multiple bands are visible due to </w:t>
      </w:r>
      <w:r>
        <w:rPr>
          <w:rFonts w:cs="Mangal" w:ascii="Times New Roman" w:hAnsi="Times New Roman"/>
          <w:b/>
          <w:bCs/>
          <w:sz w:val="20"/>
          <w:szCs w:val="20"/>
          <w:lang w:bidi="hi-IN"/>
        </w:rPr>
        <w:t>supercoiled, partially nicked and linear forms of plasmid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Mangal"/>
          <w:b/>
          <w:b/>
          <w:bCs/>
          <w:sz w:val="20"/>
          <w:szCs w:val="20"/>
          <w:lang w:bidi="hi-IN"/>
        </w:rPr>
      </w:pPr>
      <w:r>
        <w:rPr>
          <w:rFonts w:cs="Mangal" w:ascii="Times New Roman" w:hAnsi="Times New Roman"/>
          <w:b/>
          <w:bCs/>
          <w:sz w:val="20"/>
          <w:szCs w:val="20"/>
          <w:lang w:bidi="hi-IN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Mangal"/>
          <w:sz w:val="20"/>
          <w:szCs w:val="20"/>
          <w:lang w:val="en-US" w:bidi="hi-I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3648075" cy="346710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75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/>
      </w:pPr>
      <w:r>
        <w:rPr>
          <w:rFonts w:cs="Mangal" w:ascii="Times New Roman" w:hAnsi="Times New Roman"/>
          <w:b/>
          <w:bCs/>
          <w:sz w:val="20"/>
          <w:szCs w:val="20"/>
          <w:lang w:bidi="hi-IN"/>
        </w:rPr>
        <w:t xml:space="preserve">Figure S2 Agarose gel electrophoresis of DNA fragments used for vector development, </w:t>
      </w:r>
      <w:r>
        <w:rPr>
          <w:rFonts w:cs="Mangal" w:ascii="Times New Roman" w:hAnsi="Times New Roman"/>
          <w:b/>
          <w:bCs/>
          <w:sz w:val="20"/>
          <w:szCs w:val="20"/>
          <w:lang w:val="en-US" w:bidi="hi-IN"/>
        </w:rPr>
        <w:t>Lane 1: Novagen Perfect DNA ladder; Lane 2: Pediocin operon; Lane 3: oriLB; Lane 4: oriPA; Lane 5: bsh; Lane 6: gf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  <w:lang w:val="en-US" w:bidi="hi-IN"/>
        </w:rPr>
      </w:pPr>
      <w:r>
        <w:rPr>
          <w:rFonts w:cs="Arial" w:ascii="Arial" w:hAnsi="Arial"/>
          <w:b/>
          <w:bCs/>
          <w:sz w:val="24"/>
          <w:szCs w:val="24"/>
          <w:lang w:val="en-US" w:bidi="hi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>Sequence of Shuttle Vector pPBT-GFP, 9.6kb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GGATCCTATCTAACTAATACTTGACATTTAAATTGAGTGGGAACTAGAATAAGCGCGTATTAAGGATA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en-US" w:bidi="pa-IN"/>
        </w:rPr>
      </w:pPr>
      <w:r>
        <w:rPr>
          <w:rFonts w:cs="Courier New" w:ascii="Courier New" w:hAnsi="Courier New"/>
          <w:sz w:val="20"/>
          <w:szCs w:val="20"/>
          <w:lang w:val="en-US" w:eastAsia="en-US" w:bidi="pa-I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602105</wp:posOffset>
                </wp:positionH>
                <wp:positionV relativeFrom="paragraph">
                  <wp:posOffset>-3175</wp:posOffset>
                </wp:positionV>
                <wp:extent cx="507365" cy="22479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365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pedA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95pt;height:17.7pt;mso-wrap-distance-left:9.05pt;mso-wrap-distance-right:9.05pt;mso-wrap-distance-top:0pt;mso-wrap-distance-bottom:0pt;margin-top:-0.25pt;mso-position-vertical-relative:text;margin-left:126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pedA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AAGAAGAAGGAGATTTTTGTG</w:t>
      </w:r>
      <w:r>
        <w:rPr>
          <w:rFonts w:cs="Courier New" w:ascii="Courier New" w:hAnsi="Courier New"/>
          <w:b/>
          <w:bCs/>
          <w:sz w:val="20"/>
          <w:szCs w:val="20"/>
          <w:u w:val="single"/>
          <w:lang w:val="en-US"/>
        </w:rPr>
        <w:t>ATG</w:t>
      </w:r>
      <w:r>
        <w:rPr>
          <w:rFonts w:cs="Courier New" w:ascii="Courier New" w:hAnsi="Courier New"/>
          <w:b/>
          <w:bCs/>
          <w:sz w:val="20"/>
          <w:szCs w:val="20"/>
          <w:lang w:val="en-US"/>
        </w:rPr>
        <w:t>AAAAAAATTGAAAAATTAACTGAAAAAGAAATGGCCAATATCATTGGTGGTAAATACTACGGTAATGGGGTTACTTGTGGCAAACATTCCTGCTCTGTTGACTGGGGTAAGGCTACCACTTGCATAATCAATAATGGAGCTATGGCATGGGCTACTGGTGGACATCAAGGTAATCATAAATGC</w:t>
      </w:r>
      <w:r>
        <w:rPr>
          <w:rFonts w:cs="Courier New" w:ascii="Courier New" w:hAnsi="Courier New"/>
          <w:b/>
          <w:bCs/>
          <w:sz w:val="20"/>
          <w:szCs w:val="20"/>
          <w:u w:val="single"/>
          <w:lang w:val="en-US"/>
        </w:rPr>
        <w:t>TAG</w:t>
      </w:r>
      <w:r>
        <w:rPr>
          <w:rFonts w:cs="Courier New" w:ascii="Courier New" w:hAnsi="Courier New"/>
          <w:sz w:val="20"/>
          <w:szCs w:val="20"/>
          <w:lang w:val="en-US"/>
        </w:rPr>
        <w:t>C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633980</wp:posOffset>
                </wp:positionH>
                <wp:positionV relativeFrom="paragraph">
                  <wp:posOffset>402590</wp:posOffset>
                </wp:positionV>
                <wp:extent cx="507365" cy="22479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365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pedB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95pt;height:17.7pt;mso-wrap-distance-left:9.05pt;mso-wrap-distance-right:9.05pt;mso-wrap-distance-top:0pt;mso-wrap-distance-bottom:0pt;margin-top:31.7pt;mso-position-vertical-relative:text;margin-left:20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pedB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20"/>
          <w:szCs w:val="20"/>
          <w:lang w:val="en-US"/>
        </w:rPr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TTATGCTGAGCTGGCATCAATAAAGGGGTGATTTT</w:t>
      </w:r>
      <w:r>
        <w:rPr>
          <w:rFonts w:cs="Courier New" w:ascii="Courier New" w:hAnsi="Courier New"/>
          <w:b/>
          <w:bCs/>
          <w:sz w:val="20"/>
          <w:szCs w:val="20"/>
          <w:u w:val="single"/>
          <w:lang w:val="en-US"/>
        </w:rPr>
        <w:t>ATG</w:t>
      </w:r>
      <w:r>
        <w:rPr>
          <w:rFonts w:cs="Courier New" w:ascii="Courier New" w:hAnsi="Courier New"/>
          <w:b/>
          <w:bCs/>
          <w:sz w:val="20"/>
          <w:szCs w:val="20"/>
          <w:lang w:val="en-US"/>
        </w:rPr>
        <w:t>AATAAGACTAAGTCGGAACATATTAAACAACAAGCTTTGGACTTATTTACTAGGCTACAGTTTTTACTACAGAAGCACGATACTATCGAACCTTACCAGTACGTTTTAGATATTCTGGAGACTGGTATCAGTAAAACTAAACATAACCAGCAAACGCCTGAACGACAAGCTCGTGTAGTCTACAACAAGATTGCCAGCCAAGCGTTAGTAGATAAGTTACATTTTACTGCCGAAGAAAACAAAGTTCTAGCAGCCATCAATGAATTGGCGCATTCTCAAAAAGGGTGGGGCGAGTTTAACATGCTAGATACTAC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20"/>
          <w:szCs w:val="20"/>
          <w:lang w:val="en-US" w:eastAsia="en-US" w:bidi="pa-IN"/>
        </w:rPr>
      </w:pPr>
      <w:r>
        <w:rPr>
          <w:rFonts w:cs="Courier New" w:ascii="Courier New" w:hAnsi="Courier New"/>
          <w:b/>
          <w:bCs/>
          <w:sz w:val="20"/>
          <w:szCs w:val="20"/>
          <w:lang w:val="en-US" w:eastAsia="en-US" w:bidi="pa-I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141345</wp:posOffset>
                </wp:positionH>
                <wp:positionV relativeFrom="paragraph">
                  <wp:posOffset>635</wp:posOffset>
                </wp:positionV>
                <wp:extent cx="507365" cy="22479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365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pedC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95pt;height:17.7pt;mso-wrap-distance-left:9.05pt;mso-wrap-distance-right:9.05pt;mso-wrap-distance-top:0pt;mso-wrap-distance-bottom:0pt;margin-top:0.05pt;mso-position-vertical-relative:text;margin-left:247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pedC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TACGTGGCCTAGCCAA</w:t>
      </w:r>
      <w:r>
        <w:rPr>
          <w:rFonts w:cs="Courier New" w:ascii="Courier New" w:hAnsi="Courier New"/>
          <w:b/>
          <w:bCs/>
          <w:sz w:val="20"/>
          <w:szCs w:val="20"/>
          <w:u w:val="single"/>
          <w:lang w:val="en-US"/>
        </w:rPr>
        <w:t>TAG</w:t>
      </w:r>
      <w:r>
        <w:rPr>
          <w:rFonts w:cs="Courier New" w:ascii="Courier New" w:hAnsi="Courier New"/>
          <w:sz w:val="20"/>
          <w:szCs w:val="20"/>
          <w:lang w:val="en-US"/>
        </w:rPr>
        <w:t>TACTGATAAAGGGGATATTGTAG</w:t>
      </w:r>
      <w:r>
        <w:rPr>
          <w:rFonts w:cs="Courier New" w:ascii="Courier New" w:hAnsi="Courier New"/>
          <w:b/>
          <w:bCs/>
          <w:sz w:val="20"/>
          <w:szCs w:val="20"/>
          <w:u w:val="single"/>
          <w:lang w:val="en-US"/>
        </w:rPr>
        <w:t>TTG</w:t>
      </w:r>
      <w:r>
        <w:rPr>
          <w:rFonts w:cs="Courier New" w:ascii="Courier New" w:hAnsi="Courier New"/>
          <w:b/>
          <w:bCs/>
          <w:sz w:val="20"/>
          <w:szCs w:val="20"/>
          <w:lang w:val="en-US"/>
        </w:rPr>
        <w:t>TCTAAGAAATTTTGGTCAAATATCTTTTTAGCATTAGGCGTCTTTCTTGCTTTTGCAGGAGTTGCTACCATATCGGTGAGTGCTGACAGTTCCGCTACTATAGAATCAAATACTAGCTCGAAAATCATCGATGGTGCAACTTATGAAGAAAACATCAGGGGCGTTATTCCTATTACGCTAACTCAATATTTGCATAAAGCTCAAACTGGAGAAAAATTTATTGTCTTTGTCGGGTTCAAGGAGTGTGTGCATTGTCGTAAATTTTCTCCAGTCATGAAACAGTACTTACAACAAAGTCAGCATCCCATTTATTACTTAGACTATGGGAACAACGGGTCTTTCAGCATGGCTTCTCAAAAACAAATAACTGATTTCTATTCAACTTTTGCAACCCCCATGAGTTTTATGGGAACGCCAACTGTTGCCTTGCTCGATAATGGTAAGGTGGTATCAATGACCGCTGGTGATGATACCACTTTATCTGATTTACAACAGATTACTGCTGATTACAATAATCAG</w:t>
      </w:r>
      <w:r>
        <w:rPr>
          <w:rFonts w:cs="Courier New" w:ascii="Courier New" w:hAnsi="Courier New"/>
          <w:b/>
          <w:bCs/>
          <w:sz w:val="20"/>
          <w:szCs w:val="20"/>
          <w:u w:val="single"/>
          <w:lang w:val="en-US"/>
        </w:rPr>
        <w:t>TAG</w:t>
      </w:r>
      <w:r>
        <w:rPr>
          <w:rFonts w:cs="Courier New" w:ascii="Courier New" w:hAnsi="Courier New"/>
          <w:sz w:val="20"/>
          <w:szCs w:val="20"/>
          <w:lang w:val="en-US"/>
        </w:rPr>
        <w:t>TCACCTGGTTAATATGGTTTTGTAACCAATGTAAAAGGCGATGGATCTTTGAAATCGTCTTTTTTTATGCA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92935</wp:posOffset>
                </wp:positionH>
                <wp:positionV relativeFrom="paragraph">
                  <wp:posOffset>1257935</wp:posOffset>
                </wp:positionV>
                <wp:extent cx="507365" cy="22479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365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ped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95pt;height:17.7pt;mso-wrap-distance-left:9.05pt;mso-wrap-distance-right:9.05pt;mso-wrap-distance-top:0pt;mso-wrap-distance-bottom:0pt;margin-top:99.05pt;mso-position-vertical-relative:text;margin-left:149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pedD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sectPr>
          <w:headerReference w:type="default" r:id="rId4"/>
          <w:type w:val="nextPage"/>
          <w:pgSz w:w="12240" w:h="15840"/>
          <w:pgMar w:left="1440" w:right="1440" w:gutter="0" w:header="720" w:top="1440" w:footer="0" w:bottom="1440"/>
          <w:pgNumType w:start="190"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AAATTTTAAAGATCGGTGGTTTGCTT</w:t>
      </w:r>
      <w:r>
        <w:rPr>
          <w:rFonts w:cs="Courier New" w:ascii="Courier New" w:hAnsi="Courier New"/>
          <w:b/>
          <w:bCs/>
          <w:sz w:val="20"/>
          <w:szCs w:val="20"/>
          <w:u w:val="single"/>
          <w:lang w:val="en-US"/>
        </w:rPr>
        <w:t>ATG</w:t>
      </w:r>
      <w:r>
        <w:rPr>
          <w:rFonts w:cs="Courier New" w:ascii="Courier New" w:hAnsi="Courier New"/>
          <w:b/>
          <w:bCs/>
          <w:sz w:val="20"/>
          <w:szCs w:val="20"/>
          <w:lang w:val="en-US"/>
        </w:rPr>
        <w:t>TGGACTCAAAAATGGCACAAATATTATACAGCACAAGTTGATGAAAATGACTGTGGTTTAGCTGCACTAAATATGATCCTAAAATACTATGGCTCCGATTACATGTTGGCCCATCTTCGACAGCTTGCCAAAACAACTGCTGACGGTACAACTGTTTTGGGGCTTGTTAAAGCAGCAAAACACTTAAATTTAAATGCCGAAGCTGTGCGTGCTGATATGGATGCTTTGACAGCCTCACAATTGCCATTACCAGTCATTGTTCATGTATTCAAGAAAAATAAGTTACCACACTACTATGTTGTCTATCAGGTAACTGAAAACGATTTAATTATTGGTGATCCTGATCCAACCGTTAAAACCACTAAAATATCGAAATCACAATTTGCTAAAGAATGGACCCAGATTGCAATTATCATAGCCCCAACAGTTAAATATAAACCCATAAAAGAATCACGGCACACATTAATTGATCTAGTGCCTTTATTGATTAAACAAAAAAGATTAATTGGACTAATTATTACCGCAGCAGCTATAACAACATTAATCAGTATTGCTGGTGCATATTTCTTTCAGTTAATTATCGATACTTATTTGCCGCACTTGATGACTAATAGGCTTTCACTAGTTGCCATTGGTCTGATTGTAGCTTATGCTTTCCAAGCAATTATCAACTATATACAAAGTTTTTTTACGATTGTATTAGGACAACGTCTCATGATCGACATCGTTTTAAAATACGTTCACCATCTTTTTGATTTACCAATGAATTTTTTTACTACCCGTCATGTCGGTGAAATGACCTCACGCTTTTCTGATGCAAGCAAAATTATTGATGCACTTGGAAGTACAACGCTCACCCTTTTTTTAGACATGTGGATTTTATTAGCAGTAGGGTTATTTTTGGCCTATCAAAACATCAATTTATTTTTATGCTCGTTAGTTGTGGTTCCAATTTACATCTCGATTGTTTGGCTATTTAAAAAAACTTTTAATCGTTTAAATCAAGATACAATGGAAAGCAATGCAGTTCTTAATTCTGCTATTATTGAAAGTCTCAGTGGCATAGAAACCATTAAATCACTAACTGGTGAAGCAACTACAAAAAAAAAGATTGACACACTATTTTCTGACTTATTGCATAAAAACTTGGCTTATCAAAAAGCTGATCAAGGACAACAAGCTATCAAAGCAGCTACTAAATTAATCCTAACTATTGTTATCCTTTGGTGGGGTACTTTTTTTGTTATGCGACACCAACTGTCTTTAGGTCAGCTGTTAACTTATAATGCTTTGCTCGCTTACTTCTTGACCCCATTAGAAAATATTATTAATTTACAGCCTAAACTACAAGCTGCCAGAGTGGCTAATAATCGATTAAATGAGGTTTATCTAGTAGAGTCTGAATTTTCTAAATCTAGGGAAATAACTGCTCTAGAGCAACTAAATGGTGATATTGAGGTTAATCATGTTAGTTTTAACTATGGCTATTGTTCTAATATACTTGAGGATGTTTCTCTAACAATTCCACATCATCAGAAGATTACTATTGTAGGCATGAGTGGTTCGGGGAAAACGACCCTAGCCAAGTTGCTAGTTGGTTTTTTTGAGCCTCAAGAACAGCACGGTGAAATTCAGATTAATCATCACAATATATCTGATATTAGTCGCACAATTTTACGCCAATATATTAATTATGTTCCTCAAGAACCTTTCATTTTTTCGGGCTCTGTATTAGAAAATTTATTGTTAGGTAGCCGTCCTGGAGTAACTCAACAAATGATTGATCAAGCTTGTTCCTTTGCTGAAATCAAAACTGATATAGAAAATTTGCCTCAAGGTTATCATACTAGATTAAGTGAAAGTGGATTCAACTTATCTGGTGGGCAAAAACAGCGGTTATCAATAGCTAGAGCATTATTGTCTCCGGCACAATGTTTCATTTTTGACGAATCAACC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AATTTAGACACCATTACTGAACATAAAATAGTCTCTAAGCTATTATTCATGAAAGACAAAACGATAATTTTTGTAGCACATCGTCTCAATATTGCGTCTCAAACCGATAAAGTTGTCGTTCTTGATCATGGAAAGATTGTTGAACAGGGATCACATCGACAATTGTTAAATTATAATGGGTATTATGCACGGTTAATTCATAATCAAGAA</w:t>
      </w:r>
      <w:r>
        <w:rPr>
          <w:rFonts w:cs="Courier New" w:ascii="Courier New" w:hAnsi="Courier New"/>
          <w:b/>
          <w:bCs/>
          <w:sz w:val="20"/>
          <w:szCs w:val="20"/>
          <w:u w:val="single"/>
          <w:lang w:val="en-US"/>
        </w:rPr>
        <w:t>TAG</w:t>
      </w:r>
      <w:r>
        <w:rPr>
          <w:rFonts w:cs="Courier New" w:ascii="Courier New" w:hAnsi="Courier New"/>
          <w:sz w:val="20"/>
          <w:szCs w:val="20"/>
          <w:lang w:val="en-US"/>
        </w:rPr>
        <w:t>CCTGACAAGAACCAGTCTGCTATTGATAGACTATTCTTGTCCGTGAAATCCTCGCGGCATGCCGATTTCGCTTCGCAAAACGGCACAAATTCAAGCCCGAAAACCTGTCCTTTTTTTGCAAAAAAAGGACACAAAAAAAACCGCACAAAAAAAGCCGAAAGTTTGCTGTTCGCAAATCGGCTTTTTAAGGCATTATGATTGCTCATTTTCTGTTTGAAACTGACTCAACCATTGGCTAACATCTTTCAAGTCTTCGATTTTCCAGAAGTTGCCGTTATAAGTCATAGCATTAGCAATGTTTTGTAGTTGCTGAAATTGTTCTGTAGTTAAAGTTGGTGAAGCCGTTTCTCTTTTTTCAAAAACTGGCGTATGGTCGAGCATATTTTCGGCTGTAGTTATATTTTTAGCGCCAGTTTTTTTGTAAAATTTACGGCCAAGCTTCTCATATTCCTTCGCTAGTGCCTTGCGCTTACGCACTTTCAGTTTCTTTTCTA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20"/>
          <w:szCs w:val="20"/>
          <w:lang w:val="en-US" w:eastAsia="en-US" w:bidi="pa-IN"/>
        </w:rPr>
      </w:pPr>
      <w:r>
        <w:rPr>
          <w:rFonts w:cs="Courier New" w:ascii="Courier New" w:hAnsi="Courier New"/>
          <w:b/>
          <w:bCs/>
          <w:sz w:val="20"/>
          <w:szCs w:val="20"/>
          <w:lang w:val="en-US" w:eastAsia="en-US" w:bidi="pa-I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03045</wp:posOffset>
                </wp:positionH>
                <wp:positionV relativeFrom="paragraph">
                  <wp:posOffset>-43815</wp:posOffset>
                </wp:positionV>
                <wp:extent cx="507365" cy="22479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365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repA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95pt;height:17.7pt;mso-wrap-distance-left:9.05pt;mso-wrap-distance-right:9.05pt;mso-wrap-distance-top:0pt;mso-wrap-distance-bottom:0pt;margin-top:-3.45pt;mso-position-vertical-relative:text;margin-left:11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repA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TCGCAATACGTTCTAATTCGG</w:t>
      </w:r>
      <w:r>
        <w:rPr>
          <w:rFonts w:cs="Courier New" w:ascii="Courier New" w:hAnsi="Courier New"/>
          <w:b/>
          <w:bCs/>
          <w:sz w:val="20"/>
          <w:szCs w:val="20"/>
          <w:u w:val="single"/>
          <w:lang w:val="en-US"/>
        </w:rPr>
        <w:t>TCA</w:t>
      </w:r>
      <w:r>
        <w:rPr>
          <w:rFonts w:cs="Courier New" w:ascii="Courier New" w:hAnsi="Courier New"/>
          <w:b/>
          <w:bCs/>
          <w:sz w:val="20"/>
          <w:szCs w:val="20"/>
          <w:lang w:val="en-US"/>
        </w:rPr>
        <w:t>TCGTAATCCTCCGTTTCGTAGTTTTTCGAGTATTTTTTGTCGCTCCTCTGCACGAATCTGTTCTTCGCGCGCCTCTTGTTCTTGTTTATTATGTTCCGCTTCGGTCGTTCCTAGCTTGAGACCTTTGATTTTATCAATTGCCCGCCATTTTTCTTTGTCGGACAGTTCGCCATTGTGCTCGATATTGAATTTGGCTTTCTTCAGGCGTTCAGTCTTGCTGACGTGGACATCTTCGGCATCTTTGCGTTCAGGTTTCCATGCAAAAGAATAGCCAATAACAGGCTTTCCTCGCCCTTTACCGTATTTCTTGCGGACAGTTAGCCCACGAAATAGGGGGGTAAGTTCTTCTTTGATTGGACTAATAACATATTGGTCGGTGTTAGACTGCCGGTAACTTTTTGGAATATCAAGCAATTCAATAAAATCGGATTTTGAAAAATAGGCGTAACCGGTGGTGCGATAACCTTTCAACAAACGGAACATCGTTTTAGCATAGCTGCTCTTCAAGTCACGAAACTCGACTAGGGCGTATCGTACCCAGCTCTCCAGATGGTTTAGCAAGGGAAGTGCATCTTTGTAAATCTCTATGTCAACATATGGTTCTTCCACATCACCGTTGATTTTAAATTTGGTAAACATGACAAATCTTTCAAATGACAACCCGCTTTTACTTTGGCTACCGAAACGCAAGTCCATCAAATGATTGTAAGTGCGCTTGAGGTCGTCAATAAATCGGCGATTGGCGGTCGGTTTGTAGTTACTAAGGTCTTTCAGCTGGTCAAAGCTAAAGCGTACAGTCTGGTCGCCCTTATCCCGCATACGACTAATGATCGAAAAGAACAGATTCATTTCTGTAGGACTGAATTTACGGAGTGGAATGGTGTTCAGTTCGGGTTGATATTTCACTAACTCATTGCT</w:t>
      </w:r>
      <w:r>
        <w:rPr>
          <w:rFonts w:cs="Courier New" w:ascii="Courier New" w:hAnsi="Courier New"/>
          <w:b/>
          <w:bCs/>
          <w:sz w:val="20"/>
          <w:szCs w:val="20"/>
          <w:u w:val="single"/>
          <w:lang w:val="en-US"/>
        </w:rPr>
        <w:t>CAT</w:t>
      </w:r>
      <w:r>
        <w:rPr>
          <w:rFonts w:cs="Courier New" w:ascii="Courier New" w:hAnsi="Courier New"/>
          <w:sz w:val="20"/>
          <w:szCs w:val="20"/>
          <w:lang w:val="en-US"/>
        </w:rPr>
        <w:t>ATAATCACCTCAAAATTATTATAGCATATATAAAAGGATTTCATGCCCAAATTAACATGCCTTTAAACAGACAATTCCATGCCTTTAAACAGACAATTCCATGCCTTTAAACAGACAATTCCATGCCTTTAAACAGACAATTCCATGCCTTAATCATCCTGTACCCCTTGGGAGAGTAAGGTAGAACACCCCCTTAAAAGAGGTTTTAAAAGAGGTTTTAAAAGAGGTTATATAAGAGGCGGGGATCTCCGACTTCGTCTCCGTGCCCCAAAATGCCAAATCAGGACCAAAAACCAAAAAGGAGTGAGCGAAAATCACGCTCACATTTTGTTTGCAGCGTTCACTTCGTTCACTCGCTAAATTCAAAATCAAAAGCGTGGTTCAGGAAAAGCCTCGACTGACGCTCGGCAGGTAAGCCCAGATAGGCATAAAAGGCCATACTTTGCGTTCTAAGCTCGTTTGGCGACTTCTTCGTCGTGCTCTTTTTGGTTTTAGGCAAGCAGTTCATTTGCTAGACAATTAGGTATCGCTACGCTCCCTAATTGTCTGGCAAATGGCTTGTAAGAAGGGCGCTACGCTCCCCTCTTAACTCCCCACAAAAATAGCCGATTACCTATTTGGCAACATCTATGAAAAGCGATCGATGTTGCCTTGTCAATCAACTAGATGTGACAATCGGTGCCCCTTCTTCACCAAAAATTTTGGTACGTTAATTTGCAAATTTAATTAATTAGATATAGAATTTAATCGAACATATGTTCGTATAATTATGTAGCGACAGACGGACGTCTAAGAAACCATTATTATCATGACATTAACCTATAAAAATAGGCGTATCACG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AGGCCCTTTCGTCTCGCGCGTTTCGGTGATGACGGTGAAAACCTCTGACACATGCAGCTCCCGGAGACGGTCACAGCTTGTCTGTAAGCGGATGCCGGGAGCAGACAAGCCCGTCAGGGCGCGTCAGCGGGTGTTGGCGGGTGTCGGGGCTGGCTTAACTATGCGGCATCAGAGCAGATTGTACTGAGAGTGCACCATATGTAGAAGCAAACTTAAG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bidi="pa-IN"/>
        </w:rPr>
        <w:t>AGTGTGTTGATAGTGCAGTATCTTAAAATTTTGTATAATAGGAATTGAAGTTAAATTAGATGCTAAAAATTTGTAATTAAGAAGGAGTGATTACAGATCTGATATCCCATGGGCGGCCGCCTCGAGAAGGAGTGATTAATGAAAAAGAAGATTATCTCAGCTATTTTAATGTCTACAGTGATACTTTCTGCTGCAG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en-US" w:bidi="pa-IN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en-US" w:bidi="pa-I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10410</wp:posOffset>
                </wp:positionH>
                <wp:positionV relativeFrom="paragraph">
                  <wp:posOffset>-11430</wp:posOffset>
                </wp:positionV>
                <wp:extent cx="414020" cy="224790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02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bsh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6pt;height:17.7pt;mso-wrap-distance-left:9.05pt;mso-wrap-distance-right:9.05pt;mso-wrap-distance-top:0pt;mso-wrap-distance-bottom:0pt;margin-top:-0.9pt;mso-position-vertical-relative:text;margin-left:158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bsh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headerReference w:type="default" r:id="rId5"/>
          <w:footerReference w:type="default" r:id="rId6"/>
          <w:type w:val="nextPage"/>
          <w:pgSz w:w="12240" w:h="15840"/>
          <w:pgMar w:left="1440" w:right="1440" w:gutter="0" w:header="720" w:top="1440" w:footer="720" w:bottom="1440"/>
          <w:pgNumType w:start="190"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color w:val="000000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bidi="pa-IN"/>
        </w:rPr>
        <w:t>CCGTTGTCAGGTGTTTACGCTGAATTC</w:t>
      </w:r>
      <w:r>
        <w:rPr>
          <w:rFonts w:cs="Courier New" w:ascii="Courier New" w:hAnsi="Courier New"/>
          <w:b/>
          <w:bCs/>
          <w:color w:val="000000"/>
          <w:sz w:val="20"/>
          <w:szCs w:val="20"/>
          <w:u w:val="single"/>
          <w:lang w:val="en-US"/>
        </w:rPr>
        <w:t>AT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TGCACGAGCATCAACGTCATTGCCCAGGACGGCTACCACGTCTTGGGGCGGACAATGGACTGGGACGACCTCTTAGTGTCGCCCATCTTCACCCCCCGTCACTACCAGTTGGCCTCGGTCTTTGACCACCGGGTCCACGAAAATCCCTACGCCATCATCGGCGGTGGCTCGATCACCGAGCGGCGAACCGACGTTTCCGACGGGGTCAACGAGTTTGGCTTGATGGCCCAAAAGCTGACCTTTAAAAACGGCGCCCGCCTGGTTGACGAGCGTCACCCCGACAAGGTCCAACTGGCCGCCTTTGAGCTAATCTTTTACTTGCTAGGCCACTTTAAATCGGTGGCTGACGTCGCGGCGCACCTGGATCAAATCGAACTAATGAACGACGTCAACGCCGACGTGCCCTTTGGCTACTCCGAGCAACACTTTGTCTTGTCCGACCCCACCGGGCGTTGCGTGGTCATTGAACCCAGCGAGCACCCGCTCAAGCTGATCGATAACCCGCTCGGGATCATGACCAACATGCCCAAGTTCGACCACCAGCTGGAACGCCTGCAGGACTACCTGGACTTCACCCCGGACTTTTTGAACGGCACCCTGGCGCCGAACACCTTTCACGTCACCACCGGCAAGCTCTCGGGTAAGAAGACACCACCCGGTGCCTACACCCCCAAGGGG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TACGTCCGGGCCGCCTACATGAAGGAACTGGCCGACCAACCGGCATCAAAAGACGAGGCGCTGGCCACCACCTGGCACCTGCTCGATTCGGTCACCGTCCCCAAGAGCAAGGCCCACCGGCCAACCTTCTCGGTGTACCGGGCGGCCACCGTTGCTGAGGACCGCACCTACTACTTCCAGTCCTACCACCAGGCCCAGGTGACCTCGGTAAAGCTGACTGACGACTTGTTAAAGCGAGCCACCCCGCTCGTCTTTGACACCGCCGACGTTTGGGCACCGGTGAAATTGAAC</w:t>
      </w:r>
      <w:r>
        <w:rPr>
          <w:rFonts w:cs="Courier New" w:ascii="Courier New" w:hAnsi="Courier New"/>
          <w:b/>
          <w:bCs/>
          <w:color w:val="000000"/>
          <w:sz w:val="20"/>
          <w:szCs w:val="20"/>
          <w:u w:val="single"/>
          <w:lang w:val="en-US"/>
        </w:rPr>
        <w:t>TAA</w:t>
      </w:r>
      <w:r>
        <w:rPr>
          <w:rFonts w:cs="Courier New" w:ascii="Courier New" w:hAnsi="Courier New"/>
          <w:sz w:val="20"/>
          <w:szCs w:val="20"/>
          <w:lang w:val="en-US"/>
        </w:rPr>
        <w:t>GGAGCTCGCCCTCGTACAGTAGTGCATCTTTTAAACCTCTTTTATAAACCTCTTTTAAACCTCTTTTAAGGGCATGTTCCACGTTACTCTACCAAGCGTTTCACAAATGTTTGGGGGTCCAATTGTCTGTTTATGGGGGTCCAATTGTCTGTTTATGGGGGTCCCGTCCCGTCTTGAGGTTCCGTAGGGGTCCAATTGT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20"/>
          <w:szCs w:val="20"/>
          <w:lang w:val="en-US" w:eastAsia="en-US" w:bidi="pa-IN"/>
        </w:rPr>
      </w:pPr>
      <w:r>
        <w:rPr>
          <w:rFonts w:cs="Courier New" w:ascii="Courier New" w:hAnsi="Courier New"/>
          <w:b/>
          <w:bCs/>
          <w:sz w:val="20"/>
          <w:szCs w:val="20"/>
          <w:lang w:val="en-US" w:eastAsia="en-US" w:bidi="pa-I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589145</wp:posOffset>
                </wp:positionH>
                <wp:positionV relativeFrom="paragraph">
                  <wp:posOffset>-41910</wp:posOffset>
                </wp:positionV>
                <wp:extent cx="414020" cy="224790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02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repB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6pt;height:17.7pt;mso-wrap-distance-left:9.05pt;mso-wrap-distance-right:9.05pt;mso-wrap-distance-top:0pt;mso-wrap-distance-bottom:0pt;margin-top:-3.3pt;mso-position-vertical-relative:text;margin-left:361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repB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TTTATGGGGGTCCAATTGTCTGTTTAGTATGGGGGTCCCGTCTTGAGGTTCCGGCCTTGAT</w:t>
      </w:r>
      <w:r>
        <w:rPr>
          <w:rFonts w:cs="Courier New" w:ascii="Courier New" w:hAnsi="Courier New"/>
          <w:b/>
          <w:bCs/>
          <w:sz w:val="20"/>
          <w:szCs w:val="20"/>
          <w:u w:val="single"/>
          <w:lang w:val="en-US"/>
        </w:rPr>
        <w:t>ATG</w:t>
      </w:r>
      <w:r>
        <w:rPr>
          <w:rFonts w:cs="Courier New" w:ascii="Courier New" w:hAnsi="Courier New"/>
          <w:b/>
          <w:bCs/>
          <w:sz w:val="20"/>
          <w:szCs w:val="20"/>
          <w:lang w:val="en-US"/>
        </w:rPr>
        <w:t>GTAGCCTCTGATTTAGGAGGTGGTTTTTTGAGCAACGAACTAGTTAAATATGATCCAGAGTTAAATACCATTCCACTTCGAAAATTTACTCCAGTTGAAATGAATTTATTTTTTTCGATTATTTCTCGTATGCGTGATAAGGGAGATCAGACCGTTCGTTTTACTTTTGATCAATTAAAAGAGTTAAGTGCTTATAAACCTACTGTATGGGGGTCCCGTCTTGAGGTTCCGGCCTTGATATGGTAGCCTCTGATTTAGGAGGTGGTTTTTTGAGCAACGAACTAGTTAAATATGATCCAGAGTTAAATACCATTCCACTTCGAAAATTTACTCCAGTTGAAATGAATTTATTTTTTTCGATTATTTCTCGTATGCGTGATAAGGGAGATCAGACCGTTCGTTTTACTTTTGATCAATTAAAAGAGTTAAGTGCTTATAAACCTACTGCAAATAACCGTTTTGAAGATGACATTCAGAGAACTTATGAAAAAATGATGGGATTACATTTTGGTAGACGAAGTAAAAGTGGCTTAAATCGAGAATTTTTTGTTATGTTTACCGAATTTGAAATTAAAGGCGAAGCTGAAATACCTTACGTTGATATCCGAGTTTATCCTAAAGCCTTACACTTACTAAACGATTTAGAAAGTTGGGTTCGTTATGCGTTGGCAGAGTTTAGAGATTTAAAAAGTAGTTACGCAAAAACAATGTTTCGGTTACTAAAACAATTTAGAACTACTGGGTACGCTTACTTTTCCAAAGCAGATTTTGATGAGTTACTTGATATTCCAAAAACTTATCGGCAAGGCGACATTAACAAAAAAGTGATAAAACCAATCAAAGAAGAACTTACCCCCCTATTTCGTGGGCTAACTGTCCGAAAGAAATACGGTAAAGGGCGAGGAAAGCCTGTTATTGGCTATTCGTTTACCTGGAAACCCGAAAAGAAAGACGCTAACGACTTCTCACAAGGTCAATTTCAAGATGAACGTCAAAAACTCTTTAATATTCAGCATAATGGCGAATTAACAGAACAGGAAAAATGGCGTGCCATTGATAAAGTTAAGGGGTTAACTTTAGGCTCTACTGAAAAGCAAGCATTGGCTGTCAAACAAGCCGAACATGATAAAAAAATAAGAGATCAAGCAAGAAAAGAAGCACTTGCTGAACTCCGAAAGGGGTTTGGAAATCATGCC</w:t>
      </w:r>
      <w:r>
        <w:rPr>
          <w:rFonts w:cs="Courier New" w:ascii="Courier New" w:hAnsi="Courier New"/>
          <w:b/>
          <w:bCs/>
          <w:sz w:val="20"/>
          <w:szCs w:val="20"/>
          <w:u w:val="single"/>
          <w:lang w:val="en-US"/>
        </w:rPr>
        <w:t>TAA</w:t>
      </w:r>
      <w:r>
        <w:rPr>
          <w:rFonts w:cs="Courier New" w:ascii="Courier New" w:hAnsi="Courier New"/>
          <w:sz w:val="20"/>
          <w:szCs w:val="20"/>
          <w:lang w:val="en-US"/>
        </w:rPr>
        <w:t>AACAATTAGAGAACTTGCTGACGAATTGAAGGTCTCTAAACAAACTATTCAATACCACTACCAAAGACTACCAACAAAGAACCGACAGGTACCGGTACCAGTGTGTTGATAGTGCAGTATCTTAAAATTTTGTATAATAGGAATTGAAGTTAAATTAGATGCTAAAAATTTGTAATTAAGAAGGAGTGATTACAGATCTGATATCCCATGGGCGGCCGCCTCGAG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en-US" w:bidi="pa-IN"/>
        </w:rPr>
      </w:pPr>
      <w:r>
        <w:rPr>
          <w:rFonts w:cs="Courier New" w:ascii="Courier New" w:hAnsi="Courier New"/>
          <w:sz w:val="20"/>
          <w:szCs w:val="20"/>
          <w:lang w:val="en-US" w:eastAsia="en-US" w:bidi="pa-I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51510</wp:posOffset>
                </wp:positionH>
                <wp:positionV relativeFrom="paragraph">
                  <wp:posOffset>-38100</wp:posOffset>
                </wp:positionV>
                <wp:extent cx="414020" cy="224790"/>
                <wp:effectExtent l="0" t="0" r="0" b="0"/>
                <wp:wrapNone/>
                <wp:docPr id="1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02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gfp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6pt;height:17.7pt;mso-wrap-distance-left:9.05pt;mso-wrap-distance-right:9.05pt;mso-wrap-distance-top:0pt;mso-wrap-distance-bottom:0pt;margin-top:-3pt;mso-position-vertical-relative:text;margin-left:51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gfp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i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Raavi"/>
          <w:sz w:val="24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GAGTGAT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u w:val="single"/>
          <w:lang w:val="en-US"/>
        </w:rPr>
        <w:t>AT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CTAAAGGTGAAGAATTATTTACTGGTGTTGTTCCAATTTTAGTTGAATTAGATGGTGATGTTAATGGTCAAAAATTTAGTGTTAGTGGTGAAGGTGAAGGTGATGCTACTTATGGTAAATTAACTTTAAAATTTATTTGTACTACTGGTAAATTACCAGTTCCATGGCCAACTTTAGTTACTACTTTTAGTTATGGTGTTCAATGTTTTAGTCGTTATCCAGATCATATGAAACAACATGATTTTTTTAAAAGTGCTATGCCAGAAGGTTATGTTCAAGAACGTACTATTTTTTATAAAGATGATGGTAATTATAAAACTCGTGCTGAAGTTAAATTTGAAGGTGATACTTTAGTTAATCGTATTGAATTAAAAGGTATTGATTTTAAAGAAGATGGTAATATTTTAGGTCATAAAATGGAATATAATTATAATAGTCATAATGTTTATATTATGGCTGATAAACCAAAAAATGGTATTAAAGTTAATTTTAAAATTCGTCATAATATTAAAGATGGTAGTGTTCAATTAGCTGATCATTATCAACAAAATACTCCAATTGGTGATGGTCCAGTTTTATTACCAGATAATCATTATTTAAGTACTCAAAGTGCTTTAGCTAAAGATCCAAATGAAAAACGTGATCATATGATTTTATTAGAATTTGTTACTGCTGCTGGTATTACTCATGGTATGGATGAATTATAT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u w:val="single"/>
          <w:lang w:val="en-US"/>
        </w:rPr>
        <w:t>TAA</w:t>
      </w:r>
    </w:p>
    <w:p>
      <w:pPr>
        <w:pStyle w:val="Normal"/>
        <w:spacing w:lineRule="auto" w:line="240" w:before="0" w:after="200"/>
        <w:rPr>
          <w:rFonts w:ascii="Times New Roman" w:hAnsi="Times New Roman" w:cs="Raavi"/>
          <w:sz w:val="24"/>
          <w:szCs w:val="18"/>
          <w:lang w:val="en-US"/>
        </w:rPr>
      </w:pPr>
      <w:r>
        <w:rPr>
          <w:rFonts w:cs="Raavi" w:ascii="Times New Roman" w:hAnsi="Times New Roman"/>
          <w:sz w:val="24"/>
          <w:szCs w:val="18"/>
          <w:lang w:val="en-US"/>
        </w:rPr>
      </w:r>
    </w:p>
    <w:sectPr>
      <w:headerReference w:type="default" r:id="rId7"/>
      <w:footerReference w:type="default" r:id="rId8"/>
      <w:type w:val="nextPage"/>
      <w:pgSz w:w="12240" w:h="15840"/>
      <w:pgMar w:left="1440" w:right="1440" w:gutter="0" w:header="720" w:top="1440" w:footer="720" w:bottom="1440"/>
      <w:pgNumType w:start="19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French Script MT">
    <w:charset w:val="00"/>
    <w:family w:val="script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rFonts w:ascii="French Script MT" w:hAnsi="French Script MT" w:cs="French Script MT"/>
        <w:b/>
        <w:b/>
        <w:bCs/>
        <w:sz w:val="36"/>
        <w:szCs w:val="36"/>
      </w:rPr>
    </w:pPr>
    <w:r>
      <w:rPr>
        <w:rFonts w:cs="French Script MT" w:ascii="French Script MT" w:hAnsi="French Script MT"/>
        <w:b/>
        <w:bCs/>
        <w:sz w:val="36"/>
        <w:szCs w:val="36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rFonts w:ascii="French Script MT" w:hAnsi="French Script MT" w:cs="French Script MT"/>
        <w:b/>
        <w:b/>
        <w:bCs/>
        <w:sz w:val="36"/>
        <w:szCs w:val="36"/>
      </w:rPr>
    </w:pPr>
    <w:r>
      <w:rPr>
        <w:rFonts w:cs="French Script MT" w:ascii="French Script MT" w:hAnsi="French Script MT"/>
        <w:b/>
        <w:bCs/>
        <w:sz w:val="36"/>
        <w:szCs w:val="36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rFonts w:ascii="French Script MT" w:hAnsi="French Script MT" w:cs="French Script MT"/>
        <w:b/>
        <w:b/>
        <w:bCs/>
        <w:sz w:val="36"/>
        <w:szCs w:val="36"/>
      </w:rPr>
    </w:pPr>
    <w:r>
      <w:rPr>
        <w:rFonts w:cs="French Script MT" w:ascii="French Script MT" w:hAnsi="French Script MT"/>
        <w:b/>
        <w:bCs/>
        <w:sz w:val="36"/>
        <w:szCs w:val="36"/>
      </w:rPr>
    </w:r>
  </w:p>
</w:hdr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IN" w:bidi="ar-SA"/>
    </w:rPr>
  </w:style>
  <w:style w:type="character" w:styleId="FooterChar">
    <w:name w:val="Footer Char"/>
    <w:qFormat/>
    <w:rPr>
      <w:sz w:val="22"/>
      <w:szCs w:val="22"/>
      <w:lang w:val="en-IN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I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header" Target="header3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4T09:09:00Z</dcterms:created>
  <dc:creator>mallika</dc:creator>
  <dc:description/>
  <cp:keywords/>
  <dc:language>en-US</dc:language>
  <cp:lastModifiedBy>RTORRES</cp:lastModifiedBy>
  <dcterms:modified xsi:type="dcterms:W3CDTF">2019-11-07T21:43:00Z</dcterms:modified>
  <cp:revision>32</cp:revision>
  <dc:subject/>
  <dc:title/>
</cp:coreProperties>
</file>